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4496"/>
        <w:gridCol w:w="4216"/>
        <w:gridCol w:w="3462"/>
      </w:tblGrid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orward Primer (5’-3’)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everse Primer (5’-3’)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obe (5’-3’)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CC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GG AAT TTG GCG ACG TAA TT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CG GAG GCT GAG GAA CAG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AC AGG TGC TCT GGC CCA GCA CAT A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ZF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GAGGTTACAGAGGACTCAGATTTC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center"/>
              <w:rPr>
                <w:color w:val="000000"/>
              </w:rPr>
            </w:pPr>
            <w:r>
              <w:rPr/>
              <w:t>GGCAGGAGGGTGGGTACAG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GGGCCTCTAGCTGC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wist1</w:t>
            </w:r>
          </w:p>
        </w:tc>
        <w:tc>
          <w:tcPr>
            <w:tcW w:w="121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say from Applied Biosystems nº Hs_00361186_m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RM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ACT AAG CAC CCT GAC TAT GCT ATC 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TT CCA TCA CAT CAC TGA ACA CTT T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AG CCA GGA TCG CTG TCT CTA ACT TGC A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XN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CCAACGTGATATTCCTTGAAGTAG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TGCATTTGACTTCACACTCTGA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/>
              <w:t>ATGACTGTCAGGATGTTG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dp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ATCTCCTTTATTTGGGACGCTT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GCCAGTCCACGTCAAAGCA 3’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TTCAGCTCAGTTTAACTAC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FATC2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CCCTTGGAGCCCAAAAA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CGGCGTTTCTAAGCTTCAAGA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GGGCAACCATCGACT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RCA1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GGCTATCCTCTCAGAGTGACATTTT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GCTTTATCAGGTTATGTTGCATGGT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CACTCAGCAGAGGG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UB1B</w:t>
            </w:r>
          </w:p>
        </w:tc>
        <w:tc>
          <w:tcPr>
            <w:tcW w:w="4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GGCGGCGGTGAAGA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GGGCCTCTAGCTGC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GCTCTGAGTGAAG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7T08:17:00Z</dcterms:created>
  <dc:creator>Rafael</dc:creator>
  <dc:description/>
  <cp:keywords/>
  <dc:language>en-US</dc:language>
  <cp:lastModifiedBy>Rafael</cp:lastModifiedBy>
  <cp:lastPrinted>2007-10-17T10:24:00Z</cp:lastPrinted>
  <dcterms:modified xsi:type="dcterms:W3CDTF">2007-10-17T08:25:00Z</dcterms:modified>
  <cp:revision>2</cp:revision>
  <dc:subject/>
  <dc:title>Supplementary Table 2</dc:title>
</cp:coreProperties>
</file>